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49C422" w14:textId="77777777" w:rsidR="003E61BB" w:rsidRPr="00A12230" w:rsidRDefault="003E61BB" w:rsidP="003E61BB">
      <w:pPr>
        <w:rPr>
          <w:rFonts w:asciiTheme="minorBidi" w:eastAsia="Arial" w:hAnsiTheme="minorBidi"/>
          <w:color w:val="2E2E2E"/>
          <w:sz w:val="24"/>
          <w:szCs w:val="24"/>
          <w:lang w:val="en-ZW"/>
        </w:rPr>
      </w:pPr>
      <w:r w:rsidRPr="00A12230">
        <w:rPr>
          <w:rFonts w:asciiTheme="minorBidi" w:eastAsia="Arial" w:hAnsiTheme="minorBidi"/>
          <w:color w:val="2E2E2E"/>
          <w:sz w:val="24"/>
          <w:szCs w:val="24"/>
          <w:lang w:val="en-ZW"/>
        </w:rPr>
        <w:t>Supplementary Table 3: Male circumcision prevalence in Urban vs Rural setting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461"/>
        <w:gridCol w:w="1752"/>
        <w:gridCol w:w="1569"/>
        <w:gridCol w:w="1382"/>
        <w:gridCol w:w="1186"/>
      </w:tblGrid>
      <w:tr w:rsidR="003E61BB" w:rsidRPr="00A12230" w14:paraId="3E58A421" w14:textId="77777777" w:rsidTr="00E06F2B">
        <w:trPr>
          <w:trHeight w:val="300"/>
        </w:trPr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610C2" w14:textId="77777777" w:rsidR="003E61BB" w:rsidRPr="00A12230" w:rsidRDefault="003E61B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Setting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DDC76" w14:textId="77777777" w:rsidR="003E61BB" w:rsidRPr="00A12230" w:rsidRDefault="003E61B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Percentage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F699F" w14:textId="77777777" w:rsidR="003E61BB" w:rsidRPr="00A12230" w:rsidRDefault="003E61B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L95%CI</w:t>
            </w:r>
          </w:p>
        </w:tc>
        <w:tc>
          <w:tcPr>
            <w:tcW w:w="7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3A891" w14:textId="77777777" w:rsidR="003E61BB" w:rsidRPr="00A12230" w:rsidRDefault="003E61B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U95%CI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6982C" w14:textId="77777777" w:rsidR="003E61BB" w:rsidRPr="00A12230" w:rsidRDefault="003E61B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%Weight</w:t>
            </w:r>
          </w:p>
        </w:tc>
      </w:tr>
      <w:tr w:rsidR="003E61BB" w:rsidRPr="00A12230" w14:paraId="20ED021D" w14:textId="77777777" w:rsidTr="00E06F2B">
        <w:trPr>
          <w:trHeight w:val="300"/>
        </w:trPr>
        <w:tc>
          <w:tcPr>
            <w:tcW w:w="18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D5F27" w14:textId="77777777" w:rsidR="003E61BB" w:rsidRPr="00A12230" w:rsidRDefault="003E61B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Urban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83ADA" w14:textId="77777777" w:rsidR="003E61BB" w:rsidRPr="00A12230" w:rsidRDefault="003E61B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69550" w14:textId="77777777" w:rsidR="003E61BB" w:rsidRPr="00A12230" w:rsidRDefault="003E61B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AE8EB" w14:textId="77777777" w:rsidR="003E61BB" w:rsidRPr="00A12230" w:rsidRDefault="003E61B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64475" w14:textId="77777777" w:rsidR="003E61BB" w:rsidRPr="00A12230" w:rsidRDefault="003E61B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</w:tr>
      <w:tr w:rsidR="003E61BB" w:rsidRPr="00A12230" w14:paraId="70F70D22" w14:textId="77777777" w:rsidTr="00E06F2B">
        <w:trPr>
          <w:trHeight w:val="300"/>
        </w:trPr>
        <w:tc>
          <w:tcPr>
            <w:tcW w:w="18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6E28F" w14:textId="77777777" w:rsidR="003E61BB" w:rsidRPr="00A12230" w:rsidRDefault="003E61B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Tram 2014 (Eswatini)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E617D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3.3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ED492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1.482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DCEEA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5.356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7B3BD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44</w:t>
            </w:r>
          </w:p>
        </w:tc>
      </w:tr>
      <w:tr w:rsidR="003E61BB" w:rsidRPr="00A12230" w14:paraId="33106F67" w14:textId="77777777" w:rsidTr="00E06F2B">
        <w:trPr>
          <w:trHeight w:val="300"/>
        </w:trPr>
        <w:tc>
          <w:tcPr>
            <w:tcW w:w="18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FC963" w14:textId="77777777" w:rsidR="003E61BB" w:rsidRPr="00A12230" w:rsidRDefault="003E61B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Tram 2014 (Namibia)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DB481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5.9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29507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5.297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BF10E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6.512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B72D0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7.51</w:t>
            </w:r>
          </w:p>
        </w:tc>
      </w:tr>
      <w:tr w:rsidR="003E61BB" w:rsidRPr="00A12230" w14:paraId="7774994D" w14:textId="77777777" w:rsidTr="00E06F2B">
        <w:trPr>
          <w:trHeight w:val="300"/>
        </w:trPr>
        <w:tc>
          <w:tcPr>
            <w:tcW w:w="18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E9418" w14:textId="77777777" w:rsidR="003E61BB" w:rsidRPr="00A12230" w:rsidRDefault="003E61B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Tram 2014 (Zambia)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40FBF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3.1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CE09C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1.858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1B2CA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4.451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4BB5D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98</w:t>
            </w:r>
          </w:p>
        </w:tc>
      </w:tr>
      <w:tr w:rsidR="003E61BB" w:rsidRPr="00A12230" w14:paraId="1F794F4F" w14:textId="77777777" w:rsidTr="00E06F2B">
        <w:trPr>
          <w:trHeight w:val="300"/>
        </w:trPr>
        <w:tc>
          <w:tcPr>
            <w:tcW w:w="18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A19DB" w14:textId="77777777" w:rsidR="003E61BB" w:rsidRPr="00A12230" w:rsidRDefault="003E61B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proofErr w:type="spellStart"/>
            <w:r w:rsidRPr="00A12230">
              <w:rPr>
                <w:rFonts w:asciiTheme="minorBidi" w:eastAsia="Times New Roman" w:hAnsiTheme="minorBidi"/>
              </w:rPr>
              <w:t>Keetile</w:t>
            </w:r>
            <w:proofErr w:type="spellEnd"/>
            <w:r w:rsidRPr="00A12230">
              <w:rPr>
                <w:rFonts w:asciiTheme="minorBidi" w:eastAsia="Times New Roman" w:hAnsiTheme="minorBidi"/>
              </w:rPr>
              <w:t>, M 2020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EBC34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4.967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6E1F9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3.845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7C116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6.163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7223E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.37</w:t>
            </w:r>
          </w:p>
        </w:tc>
      </w:tr>
      <w:tr w:rsidR="003E61BB" w:rsidRPr="00A12230" w14:paraId="48C58E54" w14:textId="77777777" w:rsidTr="00E06F2B">
        <w:trPr>
          <w:trHeight w:val="300"/>
        </w:trPr>
        <w:tc>
          <w:tcPr>
            <w:tcW w:w="18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458AD" w14:textId="77777777" w:rsidR="003E61BB" w:rsidRPr="00A12230" w:rsidRDefault="003E61B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09 (Kenya)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AA98E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1.2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79C14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89.127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B8FE5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2.909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C1BDC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33</w:t>
            </w:r>
          </w:p>
        </w:tc>
      </w:tr>
      <w:tr w:rsidR="003E61BB" w:rsidRPr="00A12230" w14:paraId="7D1C854A" w14:textId="77777777" w:rsidTr="00E06F2B">
        <w:trPr>
          <w:trHeight w:val="300"/>
        </w:trPr>
        <w:tc>
          <w:tcPr>
            <w:tcW w:w="18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20A53" w14:textId="77777777" w:rsidR="003E61BB" w:rsidRPr="00A12230" w:rsidRDefault="003E61B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0 (Lesotho)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2FBE1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3.8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5A588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0.69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C0E1F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7.056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6B28D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32</w:t>
            </w:r>
          </w:p>
        </w:tc>
      </w:tr>
      <w:tr w:rsidR="003E61BB" w:rsidRPr="00A12230" w14:paraId="5DF273ED" w14:textId="77777777" w:rsidTr="00E06F2B">
        <w:trPr>
          <w:trHeight w:val="300"/>
        </w:trPr>
        <w:tc>
          <w:tcPr>
            <w:tcW w:w="18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25F51" w14:textId="77777777" w:rsidR="003E61BB" w:rsidRPr="00A12230" w:rsidRDefault="003E61B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0(Malawi)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F94F3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3.5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1DEAD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1.382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8A016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5.759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254F8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54</w:t>
            </w:r>
          </w:p>
        </w:tc>
      </w:tr>
      <w:tr w:rsidR="003E61BB" w:rsidRPr="00A12230" w14:paraId="1B7B1559" w14:textId="77777777" w:rsidTr="00E06F2B">
        <w:trPr>
          <w:trHeight w:val="300"/>
        </w:trPr>
        <w:tc>
          <w:tcPr>
            <w:tcW w:w="18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63007" w14:textId="77777777" w:rsidR="003E61BB" w:rsidRPr="00A12230" w:rsidRDefault="003E61B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2 (Rwanda)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D49B8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1.6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1F520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8.8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5D24C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4.54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18940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38</w:t>
            </w:r>
          </w:p>
        </w:tc>
      </w:tr>
      <w:tr w:rsidR="003E61BB" w:rsidRPr="00A12230" w14:paraId="389B66E3" w14:textId="77777777" w:rsidTr="00E06F2B">
        <w:trPr>
          <w:trHeight w:val="300"/>
        </w:trPr>
        <w:tc>
          <w:tcPr>
            <w:tcW w:w="18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EBA8B" w14:textId="77777777" w:rsidR="003E61BB" w:rsidRPr="00A12230" w:rsidRDefault="003E61B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1 (Tanzania)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73DB6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89.9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75971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87.432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F144C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1.928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A960E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26</w:t>
            </w:r>
          </w:p>
        </w:tc>
      </w:tr>
      <w:tr w:rsidR="003E61BB" w:rsidRPr="00A12230" w14:paraId="19060AB2" w14:textId="77777777" w:rsidTr="00E06F2B">
        <w:trPr>
          <w:trHeight w:val="300"/>
        </w:trPr>
        <w:tc>
          <w:tcPr>
            <w:tcW w:w="18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6D71A" w14:textId="77777777" w:rsidR="003E61BB" w:rsidRPr="00A12230" w:rsidRDefault="003E61B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2 (Zimbabwe)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6C29C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.7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49D0F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8.625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A1FBE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0.893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086F3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99</w:t>
            </w:r>
          </w:p>
        </w:tc>
      </w:tr>
      <w:tr w:rsidR="003E61BB" w:rsidRPr="00A12230" w14:paraId="1EB282BF" w14:textId="77777777" w:rsidTr="00E06F2B">
        <w:trPr>
          <w:trHeight w:val="300"/>
        </w:trPr>
        <w:tc>
          <w:tcPr>
            <w:tcW w:w="18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5103B" w14:textId="77777777" w:rsidR="003E61BB" w:rsidRPr="00A12230" w:rsidRDefault="003E61B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2 (Ethiopia)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C586F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2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99296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1.108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94C6D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2.809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5B375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.47</w:t>
            </w:r>
          </w:p>
        </w:tc>
      </w:tr>
      <w:tr w:rsidR="003E61BB" w:rsidRPr="00A12230" w14:paraId="664FB017" w14:textId="77777777" w:rsidTr="00E06F2B">
        <w:trPr>
          <w:trHeight w:val="300"/>
        </w:trPr>
        <w:tc>
          <w:tcPr>
            <w:tcW w:w="18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E9ACD" w14:textId="77777777" w:rsidR="003E61BB" w:rsidRPr="00A12230" w:rsidRDefault="003E61B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1 (Mozambique)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573E6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1.6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C3F0F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8.902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BE9B4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4.288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194A1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5</w:t>
            </w:r>
          </w:p>
        </w:tc>
      </w:tr>
      <w:tr w:rsidR="003E61BB" w:rsidRPr="00A12230" w14:paraId="6C8120F8" w14:textId="77777777" w:rsidTr="00E06F2B">
        <w:trPr>
          <w:trHeight w:val="300"/>
        </w:trPr>
        <w:tc>
          <w:tcPr>
            <w:tcW w:w="18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346C3" w14:textId="77777777" w:rsidR="003E61BB" w:rsidRPr="00A12230" w:rsidRDefault="003E61B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2 (Uganda)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E699A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0.2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60CB6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5.718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2A52B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4.852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730A0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17</w:t>
            </w:r>
          </w:p>
        </w:tc>
      </w:tr>
      <w:tr w:rsidR="003E61BB" w:rsidRPr="00A12230" w14:paraId="6EC4AA9A" w14:textId="77777777" w:rsidTr="00E06F2B">
        <w:trPr>
          <w:trHeight w:val="300"/>
        </w:trPr>
        <w:tc>
          <w:tcPr>
            <w:tcW w:w="18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AC8CC" w14:textId="77777777" w:rsidR="003E61BB" w:rsidRPr="00A12230" w:rsidRDefault="003E61B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proofErr w:type="spellStart"/>
            <w:r w:rsidRPr="00A12230">
              <w:rPr>
                <w:rFonts w:asciiTheme="minorBidi" w:eastAsia="Times New Roman" w:hAnsiTheme="minorBidi"/>
              </w:rPr>
              <w:t>Kibira</w:t>
            </w:r>
            <w:proofErr w:type="spellEnd"/>
            <w:r w:rsidRPr="00A12230">
              <w:rPr>
                <w:rFonts w:asciiTheme="minorBidi" w:eastAsia="Times New Roman" w:hAnsiTheme="minorBidi"/>
              </w:rPr>
              <w:t xml:space="preserve"> et al. 2014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619F1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7.958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E189B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6.984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2B4EC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8.954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38792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</w:t>
            </w:r>
          </w:p>
        </w:tc>
      </w:tr>
      <w:tr w:rsidR="003E61BB" w:rsidRPr="00A12230" w14:paraId="0376A1BD" w14:textId="77777777" w:rsidTr="00E06F2B">
        <w:trPr>
          <w:trHeight w:val="300"/>
        </w:trPr>
        <w:tc>
          <w:tcPr>
            <w:tcW w:w="18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1C97D" w14:textId="77777777" w:rsidR="003E61BB" w:rsidRPr="00A12230" w:rsidRDefault="003E61B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Kim et al. 2019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B777B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73.503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396EE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72.546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1FBDB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74.439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7E0C5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.14</w:t>
            </w:r>
          </w:p>
        </w:tc>
      </w:tr>
      <w:tr w:rsidR="003E61BB" w:rsidRPr="00A12230" w14:paraId="5C71B654" w14:textId="77777777" w:rsidTr="00E06F2B">
        <w:trPr>
          <w:trHeight w:val="300"/>
        </w:trPr>
        <w:tc>
          <w:tcPr>
            <w:tcW w:w="18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77DAA" w14:textId="77777777" w:rsidR="003E61BB" w:rsidRPr="00A12230" w:rsidRDefault="003E61B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proofErr w:type="spellStart"/>
            <w:r w:rsidRPr="00A12230">
              <w:rPr>
                <w:rFonts w:asciiTheme="minorBidi" w:eastAsia="Times New Roman" w:hAnsiTheme="minorBidi"/>
              </w:rPr>
              <w:t>Keetile</w:t>
            </w:r>
            <w:proofErr w:type="spellEnd"/>
            <w:r w:rsidRPr="00A12230">
              <w:rPr>
                <w:rFonts w:asciiTheme="minorBidi" w:eastAsia="Times New Roman" w:hAnsiTheme="minorBidi"/>
              </w:rPr>
              <w:t>, M 2020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CD0D3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8.465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42869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6.676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F246D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0.326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55319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88</w:t>
            </w:r>
          </w:p>
        </w:tc>
      </w:tr>
      <w:tr w:rsidR="003E61BB" w:rsidRPr="00A12230" w14:paraId="5A1A7285" w14:textId="77777777" w:rsidTr="00E06F2B">
        <w:trPr>
          <w:trHeight w:val="300"/>
        </w:trPr>
        <w:tc>
          <w:tcPr>
            <w:tcW w:w="18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CA2F7" w14:textId="77777777" w:rsidR="003E61BB" w:rsidRPr="00A12230" w:rsidRDefault="003E61B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4 (Namibia)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4872B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0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24142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8.155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E4324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1.913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27E77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86</w:t>
            </w:r>
          </w:p>
        </w:tc>
      </w:tr>
      <w:tr w:rsidR="003E61BB" w:rsidRPr="00A12230" w14:paraId="491F91C0" w14:textId="77777777" w:rsidTr="00E06F2B">
        <w:trPr>
          <w:trHeight w:val="300"/>
        </w:trPr>
        <w:tc>
          <w:tcPr>
            <w:tcW w:w="18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8499C" w14:textId="77777777" w:rsidR="003E61BB" w:rsidRPr="00A12230" w:rsidRDefault="003E61B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4 (Zambia)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CB1BA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9.1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AEE0F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7.994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B85D9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0.232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AABDA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.38</w:t>
            </w:r>
          </w:p>
        </w:tc>
      </w:tr>
      <w:tr w:rsidR="003E61BB" w:rsidRPr="00A12230" w14:paraId="1A1A174F" w14:textId="77777777" w:rsidTr="00E06F2B">
        <w:trPr>
          <w:trHeight w:val="300"/>
        </w:trPr>
        <w:tc>
          <w:tcPr>
            <w:tcW w:w="18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75E7F" w14:textId="77777777" w:rsidR="003E61BB" w:rsidRPr="00A12230" w:rsidRDefault="003E61B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5 (Kenya)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10F9F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3.7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1064C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3.014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B9303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4.323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3A83E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</w:t>
            </w:r>
          </w:p>
        </w:tc>
      </w:tr>
      <w:tr w:rsidR="003E61BB" w:rsidRPr="00A12230" w14:paraId="0AF701EE" w14:textId="77777777" w:rsidTr="00E06F2B">
        <w:trPr>
          <w:trHeight w:val="300"/>
        </w:trPr>
        <w:tc>
          <w:tcPr>
            <w:tcW w:w="18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D01CB" w14:textId="77777777" w:rsidR="003E61BB" w:rsidRPr="00A12230" w:rsidRDefault="003E61B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6 (Lesotho)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ACF9F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68.4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BB871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65.325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F8AF0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71.322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1E265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35</w:t>
            </w:r>
          </w:p>
        </w:tc>
      </w:tr>
      <w:tr w:rsidR="003E61BB" w:rsidRPr="00A12230" w14:paraId="5DA0510D" w14:textId="77777777" w:rsidTr="00E06F2B">
        <w:trPr>
          <w:trHeight w:val="300"/>
        </w:trPr>
        <w:tc>
          <w:tcPr>
            <w:tcW w:w="18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1B4A5" w14:textId="77777777" w:rsidR="003E61BB" w:rsidRPr="00A12230" w:rsidRDefault="003E61B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6 (Rwanda)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BE5B9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8.2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8C47E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5.35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71142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60.996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DD1A5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44</w:t>
            </w:r>
          </w:p>
        </w:tc>
      </w:tr>
      <w:tr w:rsidR="003E61BB" w:rsidRPr="00A12230" w14:paraId="2CAE6348" w14:textId="77777777" w:rsidTr="00E06F2B">
        <w:trPr>
          <w:trHeight w:val="300"/>
        </w:trPr>
        <w:tc>
          <w:tcPr>
            <w:tcW w:w="18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23CB5" w14:textId="77777777" w:rsidR="003E61BB" w:rsidRPr="00A12230" w:rsidRDefault="003E61B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6 (Zimbabwe)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FD58D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8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06E58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6.644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60400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9.44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472A2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.09</w:t>
            </w:r>
          </w:p>
        </w:tc>
      </w:tr>
      <w:tr w:rsidR="003E61BB" w:rsidRPr="00A12230" w14:paraId="0EE0924A" w14:textId="77777777" w:rsidTr="00E06F2B">
        <w:trPr>
          <w:trHeight w:val="300"/>
        </w:trPr>
        <w:tc>
          <w:tcPr>
            <w:tcW w:w="18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37E00" w14:textId="77777777" w:rsidR="003E61BB" w:rsidRPr="00A12230" w:rsidRDefault="003E61B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7 (Malawi)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58C5C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6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66E66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3.473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63C1B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8.607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CDE14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5</w:t>
            </w:r>
          </w:p>
        </w:tc>
      </w:tr>
      <w:tr w:rsidR="003E61BB" w:rsidRPr="00A12230" w14:paraId="28CC896D" w14:textId="77777777" w:rsidTr="00E06F2B">
        <w:trPr>
          <w:trHeight w:val="300"/>
        </w:trPr>
        <w:tc>
          <w:tcPr>
            <w:tcW w:w="18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8DF5F" w14:textId="77777777" w:rsidR="003E61BB" w:rsidRPr="00A12230" w:rsidRDefault="003E61B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Kim et al. 2019 (B)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E2C15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79.994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E0309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78.639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74F34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81.284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65D0D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.32</w:t>
            </w:r>
          </w:p>
        </w:tc>
      </w:tr>
      <w:tr w:rsidR="003E61BB" w:rsidRPr="00A12230" w14:paraId="72010A49" w14:textId="77777777" w:rsidTr="00E06F2B">
        <w:trPr>
          <w:trHeight w:val="300"/>
        </w:trPr>
        <w:tc>
          <w:tcPr>
            <w:tcW w:w="18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0DBEF" w14:textId="77777777" w:rsidR="003E61BB" w:rsidRPr="00A12230" w:rsidRDefault="003E61B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6 (Tanzania)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248A7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1.3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9E690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89.609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F0F7D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2.738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1D479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47</w:t>
            </w:r>
          </w:p>
        </w:tc>
      </w:tr>
      <w:tr w:rsidR="003E61BB" w:rsidRPr="00A12230" w14:paraId="6F588787" w14:textId="77777777" w:rsidTr="00E06F2B">
        <w:trPr>
          <w:trHeight w:val="300"/>
        </w:trPr>
        <w:tc>
          <w:tcPr>
            <w:tcW w:w="18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474AD" w14:textId="77777777" w:rsidR="003E61BB" w:rsidRPr="00A12230" w:rsidRDefault="003E61B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7 (Ethiopia)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CE8E4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6.3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F36B7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5.449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2D3B0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6.997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FCC2B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87</w:t>
            </w:r>
          </w:p>
        </w:tc>
      </w:tr>
      <w:tr w:rsidR="003E61BB" w:rsidRPr="00A12230" w14:paraId="3D8B5F27" w14:textId="77777777" w:rsidTr="00E06F2B">
        <w:trPr>
          <w:trHeight w:val="300"/>
        </w:trPr>
        <w:tc>
          <w:tcPr>
            <w:tcW w:w="18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43443" w14:textId="77777777" w:rsidR="003E61BB" w:rsidRPr="00A12230" w:rsidRDefault="003E61B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9 (South Africa)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5CFAB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7.1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CD173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5.023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C0C0E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9.153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768C7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83</w:t>
            </w:r>
          </w:p>
        </w:tc>
      </w:tr>
      <w:tr w:rsidR="003E61BB" w:rsidRPr="00A12230" w14:paraId="4BC4D452" w14:textId="77777777" w:rsidTr="00E06F2B">
        <w:trPr>
          <w:trHeight w:val="300"/>
        </w:trPr>
        <w:tc>
          <w:tcPr>
            <w:tcW w:w="18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E323D" w14:textId="77777777" w:rsidR="003E61BB" w:rsidRPr="00A12230" w:rsidRDefault="003E61B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8 (Uganda)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A042F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5.7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F577E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2.959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C3D24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8.406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242AE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48</w:t>
            </w:r>
          </w:p>
        </w:tc>
      </w:tr>
      <w:tr w:rsidR="003E61BB" w:rsidRPr="00A12230" w14:paraId="0DF7AFF1" w14:textId="77777777" w:rsidTr="00E06F2B">
        <w:trPr>
          <w:trHeight w:val="300"/>
        </w:trPr>
        <w:tc>
          <w:tcPr>
            <w:tcW w:w="18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21E1C" w14:textId="77777777" w:rsidR="003E61BB" w:rsidRPr="00A12230" w:rsidRDefault="003E61B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20 (Zambia)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A0D96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9.9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7FF2C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8.553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4FFFE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1.263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D9847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.89</w:t>
            </w:r>
          </w:p>
        </w:tc>
      </w:tr>
      <w:tr w:rsidR="003E61BB" w:rsidRPr="00A12230" w14:paraId="3AE4A99B" w14:textId="77777777" w:rsidTr="00E06F2B">
        <w:trPr>
          <w:trHeight w:val="300"/>
        </w:trPr>
        <w:tc>
          <w:tcPr>
            <w:tcW w:w="18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56359" w14:textId="77777777" w:rsidR="003E61BB" w:rsidRPr="00A12230" w:rsidRDefault="003E61B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21 (Rwanda)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15362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74.6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8886D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71.963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6B5C8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77.068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8A0FC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42</w:t>
            </w:r>
          </w:p>
        </w:tc>
      </w:tr>
      <w:tr w:rsidR="003E61BB" w:rsidRPr="00A12230" w14:paraId="12A5883C" w14:textId="77777777" w:rsidTr="00E06F2B">
        <w:trPr>
          <w:trHeight w:val="300"/>
        </w:trPr>
        <w:tc>
          <w:tcPr>
            <w:tcW w:w="18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B72C7" w14:textId="77777777" w:rsidR="003E61BB" w:rsidRPr="00A12230" w:rsidRDefault="003E61B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 xml:space="preserve">Subgroup, </w:t>
            </w:r>
            <w:proofErr w:type="spellStart"/>
            <w:r w:rsidRPr="00A12230">
              <w:rPr>
                <w:rFonts w:asciiTheme="minorBidi" w:eastAsia="Times New Roman" w:hAnsiTheme="minorBidi"/>
              </w:rPr>
              <w:t>IVhet</w:t>
            </w:r>
            <w:proofErr w:type="spellEnd"/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F2377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5.256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09115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7.674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A880E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63.433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2481D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6.18</w:t>
            </w:r>
          </w:p>
        </w:tc>
      </w:tr>
      <w:tr w:rsidR="003E61BB" w:rsidRPr="00A12230" w14:paraId="4627875A" w14:textId="77777777" w:rsidTr="00E06F2B">
        <w:trPr>
          <w:trHeight w:val="300"/>
        </w:trPr>
        <w:tc>
          <w:tcPr>
            <w:tcW w:w="18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81779" w14:textId="77777777" w:rsidR="003E61BB" w:rsidRPr="00A12230" w:rsidRDefault="003E61B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Subgroup, DL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96734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0.541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9259C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8.891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4A4EB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62.162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79DA4" w14:textId="77777777" w:rsidR="003E61BB" w:rsidRPr="00A12230" w:rsidRDefault="003E61B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 xml:space="preserve"> </w:t>
            </w:r>
          </w:p>
        </w:tc>
      </w:tr>
      <w:tr w:rsidR="003E61BB" w:rsidRPr="00A12230" w14:paraId="0B197BCF" w14:textId="77777777" w:rsidTr="00E06F2B">
        <w:trPr>
          <w:trHeight w:val="300"/>
        </w:trPr>
        <w:tc>
          <w:tcPr>
            <w:tcW w:w="18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05B50" w14:textId="77777777" w:rsidR="003E61BB" w:rsidRPr="00A12230" w:rsidRDefault="003E61B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Rural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C012D" w14:textId="77777777" w:rsidR="003E61BB" w:rsidRPr="00A12230" w:rsidRDefault="003E61B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5F198" w14:textId="77777777" w:rsidR="003E61BB" w:rsidRPr="00A12230" w:rsidRDefault="003E61B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20A52" w14:textId="77777777" w:rsidR="003E61BB" w:rsidRPr="00A12230" w:rsidRDefault="003E61B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2A4CF" w14:textId="77777777" w:rsidR="003E61BB" w:rsidRPr="00A12230" w:rsidRDefault="003E61B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</w:tr>
      <w:tr w:rsidR="003E61BB" w:rsidRPr="00A12230" w14:paraId="720DD6B2" w14:textId="77777777" w:rsidTr="00E06F2B">
        <w:trPr>
          <w:trHeight w:val="300"/>
        </w:trPr>
        <w:tc>
          <w:tcPr>
            <w:tcW w:w="18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F692C" w14:textId="77777777" w:rsidR="003E61BB" w:rsidRPr="00A12230" w:rsidRDefault="003E61B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Tram 2014 (Eswatini)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2A6EF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6.2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AF2AB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.389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C6DC6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7.124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C351A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.12</w:t>
            </w:r>
          </w:p>
        </w:tc>
      </w:tr>
      <w:tr w:rsidR="003E61BB" w:rsidRPr="00A12230" w14:paraId="1E3F0FEF" w14:textId="77777777" w:rsidTr="00E06F2B">
        <w:trPr>
          <w:trHeight w:val="300"/>
        </w:trPr>
        <w:tc>
          <w:tcPr>
            <w:tcW w:w="18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269F9" w14:textId="77777777" w:rsidR="003E61BB" w:rsidRPr="00A12230" w:rsidRDefault="003E61B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Tram 2014 (Namibia)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830E0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6.1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7DCCB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4.537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DFBF0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7.796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6F5C2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74</w:t>
            </w:r>
          </w:p>
        </w:tc>
      </w:tr>
      <w:tr w:rsidR="003E61BB" w:rsidRPr="00A12230" w14:paraId="7FB80F6B" w14:textId="77777777" w:rsidTr="00E06F2B">
        <w:trPr>
          <w:trHeight w:val="300"/>
        </w:trPr>
        <w:tc>
          <w:tcPr>
            <w:tcW w:w="18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3126C" w14:textId="77777777" w:rsidR="003E61BB" w:rsidRPr="00A12230" w:rsidRDefault="003E61B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Tram 2014 (Zambia)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6A7D4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2.4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14DC0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1.334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0A182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3.551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0BB24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.28</w:t>
            </w:r>
          </w:p>
        </w:tc>
      </w:tr>
      <w:tr w:rsidR="003E61BB" w:rsidRPr="00A12230" w14:paraId="41D8CCB3" w14:textId="77777777" w:rsidTr="00E06F2B">
        <w:trPr>
          <w:trHeight w:val="300"/>
        </w:trPr>
        <w:tc>
          <w:tcPr>
            <w:tcW w:w="18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476AD" w14:textId="77777777" w:rsidR="003E61BB" w:rsidRPr="00A12230" w:rsidRDefault="003E61B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proofErr w:type="spellStart"/>
            <w:r w:rsidRPr="00A12230">
              <w:rPr>
                <w:rFonts w:asciiTheme="minorBidi" w:eastAsia="Times New Roman" w:hAnsiTheme="minorBidi"/>
              </w:rPr>
              <w:t>Keetile</w:t>
            </w:r>
            <w:proofErr w:type="spellEnd"/>
            <w:r w:rsidRPr="00A12230">
              <w:rPr>
                <w:rFonts w:asciiTheme="minorBidi" w:eastAsia="Times New Roman" w:hAnsiTheme="minorBidi"/>
              </w:rPr>
              <w:t>, M 2020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9BFF7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.694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61689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8.59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B5B44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0.922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8FCD9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93</w:t>
            </w:r>
          </w:p>
        </w:tc>
      </w:tr>
      <w:tr w:rsidR="003E61BB" w:rsidRPr="00A12230" w14:paraId="03A05522" w14:textId="77777777" w:rsidTr="00E06F2B">
        <w:trPr>
          <w:trHeight w:val="300"/>
        </w:trPr>
        <w:tc>
          <w:tcPr>
            <w:tcW w:w="18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1CDE3" w14:textId="77777777" w:rsidR="003E61BB" w:rsidRPr="00A12230" w:rsidRDefault="003E61B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09 (Kenya)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455A8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83.8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6DFDA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82.269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69586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85.222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2FBBD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9</w:t>
            </w:r>
          </w:p>
        </w:tc>
      </w:tr>
      <w:tr w:rsidR="003E61BB" w:rsidRPr="00A12230" w14:paraId="7C70419E" w14:textId="77777777" w:rsidTr="00E06F2B">
        <w:trPr>
          <w:trHeight w:val="300"/>
        </w:trPr>
        <w:tc>
          <w:tcPr>
            <w:tcW w:w="18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EBA2A" w14:textId="77777777" w:rsidR="003E61BB" w:rsidRPr="00A12230" w:rsidRDefault="003E61B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lastRenderedPageBreak/>
              <w:t>DHS 2010 (Lesotho)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8BBAB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8.6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463DE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6.51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7FFD6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60.659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E7376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81</w:t>
            </w:r>
          </w:p>
        </w:tc>
      </w:tr>
      <w:tr w:rsidR="003E61BB" w:rsidRPr="00A12230" w14:paraId="542E2CB7" w14:textId="77777777" w:rsidTr="00E06F2B">
        <w:trPr>
          <w:trHeight w:val="300"/>
        </w:trPr>
        <w:tc>
          <w:tcPr>
            <w:tcW w:w="18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23CBC" w14:textId="77777777" w:rsidR="003E61BB" w:rsidRPr="00A12230" w:rsidRDefault="003E61B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0(Malawi)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0FFB0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0.9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E0BD5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9.834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8BED3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2.007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D7353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.03</w:t>
            </w:r>
          </w:p>
        </w:tc>
      </w:tr>
      <w:tr w:rsidR="003E61BB" w:rsidRPr="00A12230" w14:paraId="28C17700" w14:textId="77777777" w:rsidTr="00E06F2B">
        <w:trPr>
          <w:trHeight w:val="300"/>
        </w:trPr>
        <w:tc>
          <w:tcPr>
            <w:tcW w:w="18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6422C" w14:textId="77777777" w:rsidR="003E61BB" w:rsidRPr="00A12230" w:rsidRDefault="003E61B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2 (Rwanda)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555B7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.9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6557A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.126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9F6DE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0.731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0A2C6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</w:t>
            </w:r>
          </w:p>
        </w:tc>
      </w:tr>
      <w:tr w:rsidR="003E61BB" w:rsidRPr="00A12230" w14:paraId="698BF625" w14:textId="77777777" w:rsidTr="00E06F2B">
        <w:trPr>
          <w:trHeight w:val="300"/>
        </w:trPr>
        <w:tc>
          <w:tcPr>
            <w:tcW w:w="18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EF226" w14:textId="77777777" w:rsidR="003E61BB" w:rsidRPr="00A12230" w:rsidRDefault="003E61B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1 (Tanzania)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C69A7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65.6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E214E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63.395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08E12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67.739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70F1F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69</w:t>
            </w:r>
          </w:p>
        </w:tc>
      </w:tr>
      <w:tr w:rsidR="003E61BB" w:rsidRPr="00A12230" w14:paraId="01A228E9" w14:textId="77777777" w:rsidTr="00E06F2B">
        <w:trPr>
          <w:trHeight w:val="300"/>
        </w:trPr>
        <w:tc>
          <w:tcPr>
            <w:tcW w:w="18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EDA22" w14:textId="77777777" w:rsidR="003E61BB" w:rsidRPr="00A12230" w:rsidRDefault="003E61B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2 (Zimbabwe)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32B62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8.7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4310F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7.91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ADA00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.56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A0BC4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.69</w:t>
            </w:r>
          </w:p>
        </w:tc>
      </w:tr>
      <w:tr w:rsidR="003E61BB" w:rsidRPr="00A12230" w14:paraId="5E26C124" w14:textId="77777777" w:rsidTr="00E06F2B">
        <w:trPr>
          <w:trHeight w:val="300"/>
        </w:trPr>
        <w:tc>
          <w:tcPr>
            <w:tcW w:w="18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829CB" w14:textId="77777777" w:rsidR="003E61BB" w:rsidRPr="00A12230" w:rsidRDefault="003E61B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2 (Ethiopia)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81E99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2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AAE52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1.42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E585C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2.544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0695C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.37</w:t>
            </w:r>
          </w:p>
        </w:tc>
      </w:tr>
      <w:tr w:rsidR="003E61BB" w:rsidRPr="00A12230" w14:paraId="226EB81E" w14:textId="77777777" w:rsidTr="00E06F2B">
        <w:trPr>
          <w:trHeight w:val="300"/>
        </w:trPr>
        <w:tc>
          <w:tcPr>
            <w:tcW w:w="18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C704D" w14:textId="77777777" w:rsidR="003E61BB" w:rsidRPr="00A12230" w:rsidRDefault="003E61B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1 (Mozambique)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CF4DE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4.8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AB9A5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2.73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0D658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6.889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BBAEC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83</w:t>
            </w:r>
          </w:p>
        </w:tc>
      </w:tr>
      <w:tr w:rsidR="003E61BB" w:rsidRPr="00A12230" w14:paraId="63E8439C" w14:textId="77777777" w:rsidTr="00E06F2B">
        <w:trPr>
          <w:trHeight w:val="300"/>
        </w:trPr>
        <w:tc>
          <w:tcPr>
            <w:tcW w:w="18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A1C36" w14:textId="77777777" w:rsidR="003E61BB" w:rsidRPr="00A12230" w:rsidRDefault="003E61B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2 (Uganda)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8F7C5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3.4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6043B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1.467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CFFBD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5.45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BA0E6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65</w:t>
            </w:r>
          </w:p>
        </w:tc>
      </w:tr>
      <w:tr w:rsidR="003E61BB" w:rsidRPr="00A12230" w14:paraId="6C9A8CBC" w14:textId="77777777" w:rsidTr="00E06F2B">
        <w:trPr>
          <w:trHeight w:val="300"/>
        </w:trPr>
        <w:tc>
          <w:tcPr>
            <w:tcW w:w="18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6B061" w14:textId="77777777" w:rsidR="003E61BB" w:rsidRPr="00A12230" w:rsidRDefault="003E61B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proofErr w:type="spellStart"/>
            <w:r w:rsidRPr="00A12230">
              <w:rPr>
                <w:rFonts w:asciiTheme="minorBidi" w:eastAsia="Times New Roman" w:hAnsiTheme="minorBidi"/>
              </w:rPr>
              <w:t>Keetile</w:t>
            </w:r>
            <w:proofErr w:type="spellEnd"/>
            <w:r w:rsidRPr="00A12230">
              <w:rPr>
                <w:rFonts w:asciiTheme="minorBidi" w:eastAsia="Times New Roman" w:hAnsiTheme="minorBidi"/>
              </w:rPr>
              <w:t>, M 2020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96AFB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6.813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9EEAF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4.589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67EB3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9.159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76BAC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54</w:t>
            </w:r>
          </w:p>
        </w:tc>
      </w:tr>
      <w:tr w:rsidR="003E61BB" w:rsidRPr="00A12230" w14:paraId="257AE849" w14:textId="77777777" w:rsidTr="00E06F2B">
        <w:trPr>
          <w:trHeight w:val="300"/>
        </w:trPr>
        <w:tc>
          <w:tcPr>
            <w:tcW w:w="18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5EDD4" w14:textId="77777777" w:rsidR="003E61BB" w:rsidRPr="00A12230" w:rsidRDefault="003E61B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4 (Namibia)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19649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9.7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F582C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7.898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65571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1.635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8B881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65</w:t>
            </w:r>
          </w:p>
        </w:tc>
      </w:tr>
      <w:tr w:rsidR="003E61BB" w:rsidRPr="00A12230" w14:paraId="06308152" w14:textId="77777777" w:rsidTr="00E06F2B">
        <w:trPr>
          <w:trHeight w:val="300"/>
        </w:trPr>
        <w:tc>
          <w:tcPr>
            <w:tcW w:w="18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DED91" w14:textId="77777777" w:rsidR="003E61BB" w:rsidRPr="00A12230" w:rsidRDefault="003E61B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4 (Zambia)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FC498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5.7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5CADE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4.88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483B6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6.556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DA785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.72</w:t>
            </w:r>
          </w:p>
        </w:tc>
      </w:tr>
      <w:tr w:rsidR="003E61BB" w:rsidRPr="00A12230" w14:paraId="3638A458" w14:textId="77777777" w:rsidTr="00E06F2B">
        <w:trPr>
          <w:trHeight w:val="300"/>
        </w:trPr>
        <w:tc>
          <w:tcPr>
            <w:tcW w:w="18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DDEC4" w14:textId="77777777" w:rsidR="003E61BB" w:rsidRPr="00A12230" w:rsidRDefault="003E61B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5 (Kenya)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7AC9E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1.7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5F1B5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1.019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66B18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2.334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7565B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.55</w:t>
            </w:r>
          </w:p>
        </w:tc>
      </w:tr>
      <w:tr w:rsidR="003E61BB" w:rsidRPr="00A12230" w14:paraId="39503A37" w14:textId="77777777" w:rsidTr="00E06F2B">
        <w:trPr>
          <w:trHeight w:val="300"/>
        </w:trPr>
        <w:tc>
          <w:tcPr>
            <w:tcW w:w="18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5A228" w14:textId="77777777" w:rsidR="003E61BB" w:rsidRPr="00A12230" w:rsidRDefault="003E61B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6 (Lesotho)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A9860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74.3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44510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72.195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A3467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76.298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93919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66</w:t>
            </w:r>
          </w:p>
        </w:tc>
      </w:tr>
      <w:tr w:rsidR="003E61BB" w:rsidRPr="00A12230" w14:paraId="1D44FBAC" w14:textId="77777777" w:rsidTr="00E06F2B">
        <w:trPr>
          <w:trHeight w:val="300"/>
        </w:trPr>
        <w:tc>
          <w:tcPr>
            <w:tcW w:w="18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62A6B" w14:textId="77777777" w:rsidR="003E61BB" w:rsidRPr="00A12230" w:rsidRDefault="003E61B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6 (Rwanda)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62DEE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2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CBBE2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0.802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09E53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3.247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6AC18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.66</w:t>
            </w:r>
          </w:p>
        </w:tc>
      </w:tr>
      <w:tr w:rsidR="003E61BB" w:rsidRPr="00A12230" w14:paraId="10DCDF3E" w14:textId="77777777" w:rsidTr="00E06F2B">
        <w:trPr>
          <w:trHeight w:val="300"/>
        </w:trPr>
        <w:tc>
          <w:tcPr>
            <w:tcW w:w="18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7BEFC" w14:textId="77777777" w:rsidR="003E61BB" w:rsidRPr="00A12230" w:rsidRDefault="003E61B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6 (Zimbabwe)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6D104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2.2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D6FE0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1.333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9D405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3.123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79006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.94</w:t>
            </w:r>
          </w:p>
        </w:tc>
      </w:tr>
      <w:tr w:rsidR="003E61BB" w:rsidRPr="00A12230" w14:paraId="3F420442" w14:textId="77777777" w:rsidTr="00E06F2B">
        <w:trPr>
          <w:trHeight w:val="300"/>
        </w:trPr>
        <w:tc>
          <w:tcPr>
            <w:tcW w:w="18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D15AF" w14:textId="77777777" w:rsidR="003E61BB" w:rsidRPr="00A12230" w:rsidRDefault="003E61B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7 (Malawi)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58AFA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5.9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17FB2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4.788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CB890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7.044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1518A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.18</w:t>
            </w:r>
          </w:p>
        </w:tc>
      </w:tr>
      <w:tr w:rsidR="003E61BB" w:rsidRPr="00A12230" w14:paraId="36346412" w14:textId="77777777" w:rsidTr="00E06F2B">
        <w:trPr>
          <w:trHeight w:val="300"/>
        </w:trPr>
        <w:tc>
          <w:tcPr>
            <w:tcW w:w="18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A2BBF" w14:textId="77777777" w:rsidR="003E61BB" w:rsidRPr="00A12230" w:rsidRDefault="003E61B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6 (Tanzania)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D1B13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74.2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475D4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72.357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91C43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75.961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DEC70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85</w:t>
            </w:r>
          </w:p>
        </w:tc>
      </w:tr>
      <w:tr w:rsidR="003E61BB" w:rsidRPr="00A12230" w14:paraId="47E08D3A" w14:textId="77777777" w:rsidTr="00E06F2B">
        <w:trPr>
          <w:trHeight w:val="300"/>
        </w:trPr>
        <w:tc>
          <w:tcPr>
            <w:tcW w:w="18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FE926" w14:textId="77777777" w:rsidR="003E61BB" w:rsidRPr="00A12230" w:rsidRDefault="003E61B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7 (Ethiopia)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00BC8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0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0BB3F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89.374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C0D39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0.593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3F30F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.5</w:t>
            </w:r>
          </w:p>
        </w:tc>
      </w:tr>
      <w:tr w:rsidR="003E61BB" w:rsidRPr="00A12230" w14:paraId="29614CD6" w14:textId="77777777" w:rsidTr="00E06F2B">
        <w:trPr>
          <w:trHeight w:val="300"/>
        </w:trPr>
        <w:tc>
          <w:tcPr>
            <w:tcW w:w="18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6C303" w14:textId="77777777" w:rsidR="003E61BB" w:rsidRPr="00A12230" w:rsidRDefault="003E61B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9 (South Africa)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414DF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6.7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16D21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3.608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454B8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9.741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2E67F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38</w:t>
            </w:r>
          </w:p>
        </w:tc>
      </w:tr>
      <w:tr w:rsidR="003E61BB" w:rsidRPr="00A12230" w14:paraId="49300F38" w14:textId="77777777" w:rsidTr="00E06F2B">
        <w:trPr>
          <w:trHeight w:val="300"/>
        </w:trPr>
        <w:tc>
          <w:tcPr>
            <w:tcW w:w="18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D7826" w14:textId="77777777" w:rsidR="003E61BB" w:rsidRPr="00A12230" w:rsidRDefault="003E61B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8 (Uganda)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70B72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2.5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ECC63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0.929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3BFBD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4.086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FA455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.42</w:t>
            </w:r>
          </w:p>
        </w:tc>
      </w:tr>
      <w:tr w:rsidR="003E61BB" w:rsidRPr="00A12230" w14:paraId="53154707" w14:textId="77777777" w:rsidTr="00E06F2B">
        <w:trPr>
          <w:trHeight w:val="300"/>
        </w:trPr>
        <w:tc>
          <w:tcPr>
            <w:tcW w:w="18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4B5FA" w14:textId="77777777" w:rsidR="003E61BB" w:rsidRPr="00A12230" w:rsidRDefault="003E61B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20 (Zambia)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62178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5.2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ED6C8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4.132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2767F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6.299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8B6AF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.32</w:t>
            </w:r>
          </w:p>
        </w:tc>
      </w:tr>
      <w:tr w:rsidR="003E61BB" w:rsidRPr="00A12230" w14:paraId="6C791380" w14:textId="77777777" w:rsidTr="00E06F2B">
        <w:trPr>
          <w:trHeight w:val="300"/>
        </w:trPr>
        <w:tc>
          <w:tcPr>
            <w:tcW w:w="18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2CBE7" w14:textId="77777777" w:rsidR="003E61BB" w:rsidRPr="00A12230" w:rsidRDefault="003E61B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21 (Rwanda)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5607D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1.6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39A1D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0.175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C2A5F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3.022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23E33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.78</w:t>
            </w:r>
          </w:p>
        </w:tc>
      </w:tr>
      <w:tr w:rsidR="003E61BB" w:rsidRPr="00A12230" w14:paraId="230048FF" w14:textId="77777777" w:rsidTr="00E06F2B">
        <w:trPr>
          <w:trHeight w:val="300"/>
        </w:trPr>
        <w:tc>
          <w:tcPr>
            <w:tcW w:w="18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E01C5" w14:textId="77777777" w:rsidR="003E61BB" w:rsidRPr="00A12230" w:rsidRDefault="003E61B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 xml:space="preserve">Subgroup, </w:t>
            </w:r>
            <w:proofErr w:type="spellStart"/>
            <w:r w:rsidRPr="00A12230">
              <w:rPr>
                <w:rFonts w:asciiTheme="minorBidi" w:eastAsia="Times New Roman" w:hAnsiTheme="minorBidi"/>
              </w:rPr>
              <w:t>IVhet</w:t>
            </w:r>
            <w:proofErr w:type="spellEnd"/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6CE89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2.597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E543C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6.532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23C05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9.461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54477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0.19</w:t>
            </w:r>
          </w:p>
        </w:tc>
      </w:tr>
      <w:tr w:rsidR="003E61BB" w:rsidRPr="00A12230" w14:paraId="67801F66" w14:textId="77777777" w:rsidTr="00E06F2B">
        <w:trPr>
          <w:trHeight w:val="300"/>
        </w:trPr>
        <w:tc>
          <w:tcPr>
            <w:tcW w:w="18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D2837" w14:textId="77777777" w:rsidR="003E61BB" w:rsidRPr="00A12230" w:rsidRDefault="003E61B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Subgroup, DL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CAE0E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8.788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E3463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5.209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CA9FB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3.277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1F13B" w14:textId="77777777" w:rsidR="003E61BB" w:rsidRPr="00A12230" w:rsidRDefault="003E61B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 xml:space="preserve"> </w:t>
            </w:r>
          </w:p>
        </w:tc>
      </w:tr>
      <w:tr w:rsidR="003E61BB" w:rsidRPr="00A12230" w14:paraId="06EABD73" w14:textId="77777777" w:rsidTr="00E06F2B">
        <w:trPr>
          <w:trHeight w:val="300"/>
        </w:trPr>
        <w:tc>
          <w:tcPr>
            <w:tcW w:w="18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18A62" w14:textId="77777777" w:rsidR="003E61BB" w:rsidRPr="00A12230" w:rsidRDefault="003E61B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Urban and rural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6B4E2" w14:textId="77777777" w:rsidR="003E61BB" w:rsidRPr="00A12230" w:rsidRDefault="003E61B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60F6D" w14:textId="77777777" w:rsidR="003E61BB" w:rsidRPr="00A12230" w:rsidRDefault="003E61B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AB3D3" w14:textId="77777777" w:rsidR="003E61BB" w:rsidRPr="00A12230" w:rsidRDefault="003E61B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1565A" w14:textId="77777777" w:rsidR="003E61BB" w:rsidRPr="00A12230" w:rsidRDefault="003E61B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</w:tr>
      <w:tr w:rsidR="003E61BB" w:rsidRPr="00A12230" w14:paraId="133FF0F1" w14:textId="77777777" w:rsidTr="00E06F2B">
        <w:trPr>
          <w:trHeight w:val="300"/>
        </w:trPr>
        <w:tc>
          <w:tcPr>
            <w:tcW w:w="18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296E7" w14:textId="77777777" w:rsidR="003E61BB" w:rsidRPr="00A12230" w:rsidRDefault="003E61B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Peltzer et al. 2014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4099D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2.801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1A2E1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1.617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25937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3.994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59E20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.51</w:t>
            </w:r>
          </w:p>
        </w:tc>
      </w:tr>
      <w:tr w:rsidR="003E61BB" w:rsidRPr="00A12230" w14:paraId="2C862031" w14:textId="77777777" w:rsidTr="00E06F2B">
        <w:trPr>
          <w:trHeight w:val="300"/>
        </w:trPr>
        <w:tc>
          <w:tcPr>
            <w:tcW w:w="18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B13B0" w14:textId="77777777" w:rsidR="003E61BB" w:rsidRPr="00A12230" w:rsidRDefault="003E61B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Mutombo et al. 2015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EFB04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9.068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08525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7.929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0BB3A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0.262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B714C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.64</w:t>
            </w:r>
          </w:p>
        </w:tc>
      </w:tr>
      <w:tr w:rsidR="003E61BB" w:rsidRPr="00A12230" w14:paraId="4975665D" w14:textId="77777777" w:rsidTr="00E06F2B">
        <w:trPr>
          <w:trHeight w:val="300"/>
        </w:trPr>
        <w:tc>
          <w:tcPr>
            <w:tcW w:w="18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DB864" w14:textId="77777777" w:rsidR="003E61BB" w:rsidRPr="00A12230" w:rsidRDefault="003E61B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proofErr w:type="spellStart"/>
            <w:r w:rsidRPr="00A12230">
              <w:rPr>
                <w:rFonts w:asciiTheme="minorBidi" w:eastAsia="Times New Roman" w:hAnsiTheme="minorBidi"/>
              </w:rPr>
              <w:t>Gasasira</w:t>
            </w:r>
            <w:proofErr w:type="spellEnd"/>
            <w:r w:rsidRPr="00A12230">
              <w:rPr>
                <w:rFonts w:asciiTheme="minorBidi" w:eastAsia="Times New Roman" w:hAnsiTheme="minorBidi"/>
              </w:rPr>
              <w:t xml:space="preserve"> et al 2012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79DD5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7.031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ED57D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4.923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0DF79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9.368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9EE3E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41</w:t>
            </w:r>
          </w:p>
        </w:tc>
      </w:tr>
      <w:tr w:rsidR="003E61BB" w:rsidRPr="00A12230" w14:paraId="026C46FC" w14:textId="77777777" w:rsidTr="00E06F2B">
        <w:trPr>
          <w:trHeight w:val="300"/>
        </w:trPr>
        <w:tc>
          <w:tcPr>
            <w:tcW w:w="18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4CD36" w14:textId="77777777" w:rsidR="003E61BB" w:rsidRPr="00A12230" w:rsidRDefault="003E61B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proofErr w:type="spellStart"/>
            <w:r w:rsidRPr="00A12230">
              <w:rPr>
                <w:rFonts w:asciiTheme="minorBidi" w:eastAsia="Times New Roman" w:hAnsiTheme="minorBidi"/>
              </w:rPr>
              <w:t>Hatzold</w:t>
            </w:r>
            <w:proofErr w:type="spellEnd"/>
            <w:r w:rsidRPr="00A12230">
              <w:rPr>
                <w:rFonts w:asciiTheme="minorBidi" w:eastAsia="Times New Roman" w:hAnsiTheme="minorBidi"/>
              </w:rPr>
              <w:t xml:space="preserve"> et al 2014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16728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1.33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F61DE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.636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A508C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3.279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0EEF6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44</w:t>
            </w:r>
          </w:p>
        </w:tc>
      </w:tr>
      <w:tr w:rsidR="003E61BB" w:rsidRPr="00A12230" w14:paraId="2674342D" w14:textId="77777777" w:rsidTr="00E06F2B">
        <w:trPr>
          <w:trHeight w:val="300"/>
        </w:trPr>
        <w:tc>
          <w:tcPr>
            <w:tcW w:w="18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BEF84" w14:textId="77777777" w:rsidR="003E61BB" w:rsidRPr="00A12230" w:rsidRDefault="003E61B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proofErr w:type="spellStart"/>
            <w:r w:rsidRPr="00A12230">
              <w:rPr>
                <w:rFonts w:asciiTheme="minorBidi" w:eastAsia="Times New Roman" w:hAnsiTheme="minorBidi"/>
              </w:rPr>
              <w:t>Marukutira</w:t>
            </w:r>
            <w:proofErr w:type="spellEnd"/>
            <w:r w:rsidRPr="00A12230">
              <w:rPr>
                <w:rFonts w:asciiTheme="minorBidi" w:eastAsia="Times New Roman" w:hAnsiTheme="minorBidi"/>
              </w:rPr>
              <w:t xml:space="preserve"> et al 2022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056C0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0.124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CCC49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9.26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5B967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0.988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676B1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.84</w:t>
            </w:r>
          </w:p>
        </w:tc>
      </w:tr>
      <w:tr w:rsidR="003E61BB" w:rsidRPr="00A12230" w14:paraId="66968537" w14:textId="77777777" w:rsidTr="00E06F2B">
        <w:trPr>
          <w:trHeight w:val="300"/>
        </w:trPr>
        <w:tc>
          <w:tcPr>
            <w:tcW w:w="18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26DF3" w14:textId="77777777" w:rsidR="003E61BB" w:rsidRPr="00A12230" w:rsidRDefault="003E61B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proofErr w:type="spellStart"/>
            <w:r w:rsidRPr="00A12230">
              <w:rPr>
                <w:rFonts w:asciiTheme="minorBidi" w:eastAsia="Times New Roman" w:hAnsiTheme="minorBidi"/>
              </w:rPr>
              <w:t>zuma</w:t>
            </w:r>
            <w:proofErr w:type="spellEnd"/>
            <w:r w:rsidRPr="00A12230">
              <w:rPr>
                <w:rFonts w:asciiTheme="minorBidi" w:eastAsia="Times New Roman" w:hAnsiTheme="minorBidi"/>
              </w:rPr>
              <w:t xml:space="preserve"> et al 2022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0E7AF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61.6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4E757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61.101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BA204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62.097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329C7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3.79</w:t>
            </w:r>
          </w:p>
        </w:tc>
      </w:tr>
      <w:tr w:rsidR="003E61BB" w:rsidRPr="00A12230" w14:paraId="017FE5E7" w14:textId="77777777" w:rsidTr="00E06F2B">
        <w:trPr>
          <w:trHeight w:val="300"/>
        </w:trPr>
        <w:tc>
          <w:tcPr>
            <w:tcW w:w="18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18B96" w14:textId="77777777" w:rsidR="003E61BB" w:rsidRPr="00A12230" w:rsidRDefault="003E61B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 xml:space="preserve">Subgroup, </w:t>
            </w:r>
            <w:proofErr w:type="spellStart"/>
            <w:r w:rsidRPr="00A12230">
              <w:rPr>
                <w:rFonts w:asciiTheme="minorBidi" w:eastAsia="Times New Roman" w:hAnsiTheme="minorBidi"/>
              </w:rPr>
              <w:t>IVhet</w:t>
            </w:r>
            <w:proofErr w:type="spellEnd"/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4D5F3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2.456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0D107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8.332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FB5DC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76.042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09B3B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3.63</w:t>
            </w:r>
          </w:p>
        </w:tc>
      </w:tr>
      <w:tr w:rsidR="003E61BB" w:rsidRPr="00A12230" w14:paraId="72C704EE" w14:textId="77777777" w:rsidTr="00E06F2B">
        <w:trPr>
          <w:trHeight w:val="300"/>
        </w:trPr>
        <w:tc>
          <w:tcPr>
            <w:tcW w:w="18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37CA0" w14:textId="77777777" w:rsidR="003E61BB" w:rsidRPr="00A12230" w:rsidRDefault="003E61B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Subgroup, DL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0D852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1.876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7B118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8.391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1CC24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7.024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18CE5" w14:textId="77777777" w:rsidR="003E61BB" w:rsidRPr="00A12230" w:rsidRDefault="003E61B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 xml:space="preserve"> </w:t>
            </w:r>
          </w:p>
        </w:tc>
      </w:tr>
      <w:tr w:rsidR="003E61BB" w:rsidRPr="00A12230" w14:paraId="351DE271" w14:textId="77777777" w:rsidTr="00E06F2B">
        <w:trPr>
          <w:trHeight w:val="300"/>
        </w:trPr>
        <w:tc>
          <w:tcPr>
            <w:tcW w:w="18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51333" w14:textId="77777777" w:rsidR="003E61BB" w:rsidRPr="00A12230" w:rsidRDefault="003E61B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 xml:space="preserve">Overall, </w:t>
            </w:r>
            <w:proofErr w:type="spellStart"/>
            <w:r w:rsidRPr="00A12230">
              <w:rPr>
                <w:rFonts w:asciiTheme="minorBidi" w:eastAsia="Times New Roman" w:hAnsiTheme="minorBidi"/>
              </w:rPr>
              <w:t>IVhet</w:t>
            </w:r>
            <w:proofErr w:type="spellEnd"/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E655E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5.92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398D2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3.527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A89AE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8.567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0A670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00</w:t>
            </w:r>
          </w:p>
        </w:tc>
      </w:tr>
      <w:tr w:rsidR="003E61BB" w:rsidRPr="00A12230" w14:paraId="5615F843" w14:textId="77777777" w:rsidTr="00E06F2B">
        <w:trPr>
          <w:trHeight w:val="300"/>
        </w:trPr>
        <w:tc>
          <w:tcPr>
            <w:tcW w:w="18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4D507" w14:textId="77777777" w:rsidR="003E61BB" w:rsidRPr="00A12230" w:rsidRDefault="003E61B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Overall, DL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D4E6D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3.757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6801D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6.057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DD48B" w14:textId="77777777" w:rsidR="003E61BB" w:rsidRPr="00A12230" w:rsidRDefault="003E61B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1.61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FA3A7" w14:textId="77777777" w:rsidR="003E61BB" w:rsidRPr="00A12230" w:rsidRDefault="003E61B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</w:tr>
    </w:tbl>
    <w:p w14:paraId="214EBF05" w14:textId="77777777" w:rsidR="00845306" w:rsidRDefault="00845306"/>
    <w:sectPr w:rsidR="008453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F090E8" w14:textId="77777777" w:rsidR="00EA44B3" w:rsidRDefault="00EA44B3" w:rsidP="003E61BB">
      <w:pPr>
        <w:spacing w:after="0" w:line="240" w:lineRule="auto"/>
      </w:pPr>
      <w:r>
        <w:separator/>
      </w:r>
    </w:p>
  </w:endnote>
  <w:endnote w:type="continuationSeparator" w:id="0">
    <w:p w14:paraId="6CD85167" w14:textId="77777777" w:rsidR="00EA44B3" w:rsidRDefault="00EA44B3" w:rsidP="003E61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C95043" w14:textId="77777777" w:rsidR="00EA44B3" w:rsidRDefault="00EA44B3" w:rsidP="003E61BB">
      <w:pPr>
        <w:spacing w:after="0" w:line="240" w:lineRule="auto"/>
      </w:pPr>
      <w:r>
        <w:separator/>
      </w:r>
    </w:p>
  </w:footnote>
  <w:footnote w:type="continuationSeparator" w:id="0">
    <w:p w14:paraId="17621A20" w14:textId="77777777" w:rsidR="00EA44B3" w:rsidRDefault="00EA44B3" w:rsidP="003E61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1BB"/>
    <w:rsid w:val="003E61BB"/>
    <w:rsid w:val="004B3667"/>
    <w:rsid w:val="00845306"/>
    <w:rsid w:val="00A259FE"/>
    <w:rsid w:val="00EA4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558E74"/>
  <w15:chartTrackingRefBased/>
  <w15:docId w15:val="{F6A0F5CA-EAEA-46F9-8425-FD30FBFE0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61BB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61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61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61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61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61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61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61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61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61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61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61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61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61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61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61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61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61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61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61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E61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61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E61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61BB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E61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61BB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E61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61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61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61B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E61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61BB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E61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61BB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82</Words>
  <Characters>2749</Characters>
  <Application>Microsoft Office Word</Application>
  <DocSecurity>0</DocSecurity>
  <Lines>22</Lines>
  <Paragraphs>6</Paragraphs>
  <ScaleCrop>false</ScaleCrop>
  <Company/>
  <LinksUpToDate>false</LinksUpToDate>
  <CharactersWithSpaces>3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ant Moustafa Selim Elsayed</dc:creator>
  <cp:keywords/>
  <dc:description/>
  <cp:lastModifiedBy>Basant Moustafa Selim Elsayed</cp:lastModifiedBy>
  <cp:revision>1</cp:revision>
  <dcterms:created xsi:type="dcterms:W3CDTF">2024-02-26T15:07:00Z</dcterms:created>
  <dcterms:modified xsi:type="dcterms:W3CDTF">2024-02-26T15:09:00Z</dcterms:modified>
</cp:coreProperties>
</file>